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CEA4" w14:textId="462BB6BD" w:rsidR="00E07BCE" w:rsidRPr="00E07BCE" w:rsidRDefault="00E07BCE" w:rsidP="00E07BCE">
      <w:pPr>
        <w:pStyle w:val="Caption"/>
        <w:spacing w:after="0"/>
        <w:rPr>
          <w:rFonts w:cstheme="minorHAnsi"/>
          <w:b/>
          <w:bCs/>
          <w:i w:val="0"/>
          <w:iCs w:val="0"/>
          <w:color w:val="000000" w:themeColor="text1"/>
          <w:lang w:val="en-GB"/>
        </w:rPr>
      </w:pPr>
      <w:r w:rsidRPr="00253FCB"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040097C5" wp14:editId="7848693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64000" cy="3638550"/>
            <wp:effectExtent l="0" t="0" r="381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  <w:r w:rsidRPr="00BD7F9E">
        <w:rPr>
          <w:rFonts w:cs="Calibri"/>
          <w:b/>
          <w:i w:val="0"/>
          <w:iCs w:val="0"/>
          <w:color w:val="000000"/>
          <w:lang w:val="en-GB"/>
        </w:rPr>
        <w:t>Fig A1 tornado diagram displaying the outcomes of the sensitivity analysis of aflibercept</w:t>
      </w:r>
      <w:r w:rsidRPr="00BD7F9E">
        <w:rPr>
          <w:rFonts w:cs="Calibri"/>
          <w:b/>
          <w:i w:val="0"/>
          <w:iCs w:val="0"/>
          <w:color w:val="000000"/>
          <w:lang w:val="en-GB"/>
        </w:rPr>
        <w:br/>
        <w:t>Abbreviation</w:t>
      </w:r>
      <w:r w:rsidRPr="00BD7F9E">
        <w:rPr>
          <w:rFonts w:cs="Calibri"/>
          <w:b/>
          <w:bCs/>
          <w:i w:val="0"/>
          <w:iCs w:val="0"/>
          <w:color w:val="000000"/>
          <w:lang w:val="en-GB"/>
        </w:rPr>
        <w:t xml:space="preserve">: </w:t>
      </w:r>
      <w:r w:rsidRPr="00BD7F9E">
        <w:rPr>
          <w:rFonts w:cs="Calibri"/>
          <w:bCs/>
          <w:i w:val="0"/>
          <w:iCs w:val="0"/>
          <w:color w:val="000000"/>
          <w:lang w:val="en-GB"/>
        </w:rPr>
        <w:t>OCT, Optical coherence tomography</w:t>
      </w:r>
    </w:p>
    <w:p w14:paraId="472CD10C" w14:textId="38F7F69D" w:rsidR="00E405E6" w:rsidRPr="00253FCB" w:rsidRDefault="00E405E6" w:rsidP="00E405E6">
      <w:pPr>
        <w:pStyle w:val="Caption"/>
        <w:spacing w:after="0"/>
        <w:jc w:val="both"/>
        <w:rPr>
          <w:rFonts w:cstheme="minorHAnsi"/>
          <w:b/>
          <w:bCs/>
          <w:i w:val="0"/>
          <w:iCs w:val="0"/>
          <w:color w:val="000000" w:themeColor="text1"/>
          <w:lang w:val="en-GB"/>
        </w:rPr>
      </w:pPr>
      <w:r>
        <w:rPr>
          <w:rFonts w:cstheme="minorHAnsi"/>
          <w:b/>
          <w:bCs/>
          <w:i w:val="0"/>
          <w:iCs w:val="0"/>
          <w:color w:val="000000" w:themeColor="text1"/>
          <w:lang w:val="en-GB"/>
        </w:rPr>
        <w:br w:type="textWrapping" w:clear="all"/>
      </w:r>
    </w:p>
    <w:p w14:paraId="4627923D" w14:textId="701C566A" w:rsidR="00005052" w:rsidRDefault="00005052"/>
    <w:p w14:paraId="6D7A2AD4" w14:textId="21285D4D" w:rsidR="00E07BCE" w:rsidRPr="00E07BCE" w:rsidRDefault="00E07BCE" w:rsidP="00E07BCE">
      <w:r w:rsidRPr="00E07BCE">
        <w:rPr>
          <w:noProof/>
          <w:sz w:val="18"/>
          <w:szCs w:val="18"/>
        </w:rPr>
        <w:drawing>
          <wp:inline distT="0" distB="0" distL="0" distR="0" wp14:anchorId="7439DBEF" wp14:editId="7B5FD28A">
            <wp:extent cx="6264000" cy="3639600"/>
            <wp:effectExtent l="0" t="0" r="3810" b="184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E07BCE">
        <w:rPr>
          <w:rFonts w:cs="Calibri"/>
          <w:b/>
          <w:bCs/>
          <w:color w:val="000000"/>
          <w:sz w:val="18"/>
          <w:szCs w:val="18"/>
        </w:rPr>
        <w:t>Fig A2 tornado diagram displaying the outcomes of the sensitivity analysis of bevacizumab</w:t>
      </w:r>
      <w:r w:rsidRPr="00E07BCE">
        <w:rPr>
          <w:rFonts w:cs="Calibri"/>
          <w:b/>
          <w:bCs/>
          <w:color w:val="000000"/>
          <w:sz w:val="18"/>
          <w:szCs w:val="18"/>
        </w:rPr>
        <w:br/>
        <w:t xml:space="preserve">Abbreviation: </w:t>
      </w:r>
      <w:r w:rsidRPr="00E07BCE">
        <w:rPr>
          <w:rFonts w:cs="Calibri"/>
          <w:color w:val="000000"/>
          <w:sz w:val="18"/>
          <w:szCs w:val="18"/>
        </w:rPr>
        <w:t>OCT, Optical coherence tomography</w:t>
      </w:r>
    </w:p>
    <w:p w14:paraId="0A390A86" w14:textId="77777777" w:rsidR="00E07BCE" w:rsidRDefault="00E07BCE"/>
    <w:p w14:paraId="7FEC981E" w14:textId="77777777" w:rsidR="00E07BCE" w:rsidRPr="0046566A" w:rsidRDefault="00E07BCE" w:rsidP="00E07BCE">
      <w:pPr>
        <w:pStyle w:val="Caption"/>
        <w:spacing w:after="0"/>
        <w:rPr>
          <w:rFonts w:cs="Calibri"/>
          <w:i w:val="0"/>
          <w:iCs w:val="0"/>
          <w:color w:val="000000"/>
          <w:lang w:val="en-GB"/>
        </w:rPr>
      </w:pPr>
      <w:r>
        <w:rPr>
          <w:noProof/>
        </w:rPr>
        <w:lastRenderedPageBreak/>
        <w:drawing>
          <wp:inline distT="0" distB="0" distL="0" distR="0" wp14:anchorId="24706F39" wp14:editId="777EE078">
            <wp:extent cx="6264000" cy="3639600"/>
            <wp:effectExtent l="0" t="0" r="3810" b="184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br/>
      </w:r>
      <w:r w:rsidRPr="0046566A">
        <w:rPr>
          <w:rFonts w:cs="Calibri"/>
          <w:b/>
          <w:bCs/>
          <w:i w:val="0"/>
          <w:iCs w:val="0"/>
          <w:color w:val="000000"/>
          <w:lang w:val="en-GB"/>
        </w:rPr>
        <w:t xml:space="preserve">Fig </w:t>
      </w:r>
      <w:r>
        <w:rPr>
          <w:rFonts w:cs="Calibri"/>
          <w:b/>
          <w:bCs/>
          <w:i w:val="0"/>
          <w:iCs w:val="0"/>
          <w:color w:val="000000"/>
          <w:lang w:val="en-GB"/>
        </w:rPr>
        <w:t>A</w:t>
      </w:r>
      <w:r w:rsidRPr="0046566A">
        <w:rPr>
          <w:rFonts w:cs="Calibri"/>
          <w:b/>
          <w:bCs/>
          <w:i w:val="0"/>
          <w:iCs w:val="0"/>
          <w:color w:val="000000"/>
          <w:lang w:val="en-GB"/>
        </w:rPr>
        <w:t>3 tornado diagram displaying the outcomes of the sensitivity analysis of ranibizumab</w:t>
      </w:r>
      <w:r w:rsidRPr="0046566A">
        <w:rPr>
          <w:rFonts w:cs="Calibri"/>
          <w:b/>
          <w:bCs/>
          <w:i w:val="0"/>
          <w:iCs w:val="0"/>
          <w:color w:val="000000"/>
          <w:lang w:val="en-GB"/>
        </w:rPr>
        <w:br/>
        <w:t xml:space="preserve">Abbreviation: </w:t>
      </w:r>
      <w:r w:rsidRPr="0046566A">
        <w:rPr>
          <w:rFonts w:cs="Calibri"/>
          <w:i w:val="0"/>
          <w:iCs w:val="0"/>
          <w:color w:val="000000"/>
          <w:lang w:val="en-GB"/>
        </w:rPr>
        <w:t>OCT, Optical coherence tomography</w:t>
      </w:r>
    </w:p>
    <w:p w14:paraId="59E993E6" w14:textId="3294B41B" w:rsidR="00E07BCE" w:rsidRDefault="00E07BCE"/>
    <w:sectPr w:rsidR="00E07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NrSwsDSzMLawMDRT0lEKTi0uzszPAykwrQUAbzjDxiwAAAA="/>
  </w:docVars>
  <w:rsids>
    <w:rsidRoot w:val="00E405E6"/>
    <w:rsid w:val="00005052"/>
    <w:rsid w:val="00262744"/>
    <w:rsid w:val="00313C88"/>
    <w:rsid w:val="00317CE6"/>
    <w:rsid w:val="003C67A8"/>
    <w:rsid w:val="003E160E"/>
    <w:rsid w:val="00425D1D"/>
    <w:rsid w:val="00443D23"/>
    <w:rsid w:val="008328A9"/>
    <w:rsid w:val="00886879"/>
    <w:rsid w:val="009430D0"/>
    <w:rsid w:val="00A2772E"/>
    <w:rsid w:val="00B46E85"/>
    <w:rsid w:val="00E07BCE"/>
    <w:rsid w:val="00E14F05"/>
    <w:rsid w:val="00E405E6"/>
    <w:rsid w:val="00E52CB4"/>
    <w:rsid w:val="00E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E1F3B"/>
  <w15:chartTrackingRefBased/>
  <w15:docId w15:val="{888F3145-63B0-4B63-B539-8F5306FB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BCE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color w:val="000000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sc-acadamicstablestyle">
    <w:name w:val="Asc- acadamics table style"/>
    <w:basedOn w:val="TableTheme"/>
    <w:uiPriority w:val="99"/>
    <w:rsid w:val="00317CE6"/>
    <w:pPr>
      <w:spacing w:after="0" w:line="240" w:lineRule="auto"/>
    </w:pPr>
    <w:rPr>
      <w:sz w:val="24"/>
      <w:szCs w:val="24"/>
      <w:lang w:val="en-US" w:eastAsia="en-NL"/>
    </w:rPr>
    <w:tblPr>
      <w:tblStyleRowBandSize w:val="1"/>
    </w:tblPr>
    <w:tcPr>
      <w:shd w:val="clear" w:color="auto" w:fill="FFFFFF" w:themeFill="background1"/>
    </w:tcPr>
    <w:tblStylePr w:type="firstRow">
      <w:tblPr/>
      <w:tcPr>
        <w:shd w:val="clear" w:color="auto" w:fill="002060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Theme">
    <w:name w:val="Table Theme"/>
    <w:basedOn w:val="TableNormal"/>
    <w:uiPriority w:val="99"/>
    <w:semiHidden/>
    <w:unhideWhenUsed/>
    <w:rsid w:val="00317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317CE6"/>
    <w:pPr>
      <w:spacing w:after="0" w:line="240" w:lineRule="auto"/>
    </w:pPr>
    <w:tblPr/>
  </w:style>
  <w:style w:type="table" w:styleId="TableGrid">
    <w:name w:val="Table Grid"/>
    <w:aliases w:val="Asc Acadamics"/>
    <w:basedOn w:val="TableNormal"/>
    <w:uiPriority w:val="39"/>
    <w:rsid w:val="00317C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aliases w:val="X"/>
    <w:basedOn w:val="TableNormal"/>
    <w:uiPriority w:val="49"/>
    <w:rsid w:val="0026274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405E6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07BCE"/>
    <w:rPr>
      <w:rFonts w:ascii="Calibri" w:eastAsia="Times New Roman" w:hAnsi="Calibri" w:cs="Times New Roman"/>
      <w:b/>
      <w:color w:val="000000"/>
      <w:sz w:val="26"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OneDrive\Documents\ANTI-vegf\UPDATED%20MODEL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OneDrive\Documents\ANTI-vegf\UPDATED%20MODEL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ffd5f45bcb29667/Documents/ANTI-vegf/goede%20-%20UPDATED%20MODEL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27910607889342"/>
          <c:y val="8.2450426680958075E-2"/>
          <c:w val="0.56137900645630978"/>
          <c:h val="0.77626444600184141"/>
        </c:manualLayout>
      </c:layout>
      <c:barChart>
        <c:barDir val="bar"/>
        <c:grouping val="clustered"/>
        <c:varyColors val="0"/>
        <c:ser>
          <c:idx val="0"/>
          <c:order val="0"/>
          <c:tx>
            <c:v>Lower value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1.2060907583295644E-2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1FD-4021-8CC4-5AD601D15D3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Uitkomsten UVA'!$D$9:$D$13</c:f>
              <c:strCache>
                <c:ptCount val="5"/>
                <c:pt idx="0">
                  <c:v> OCT costs €48 (€36-€60) </c:v>
                </c:pt>
                <c:pt idx="1">
                  <c:v> Policlinical visit costs €90 (€68-€113) </c:v>
                </c:pt>
                <c:pt idx="2">
                  <c:v> Intravitreal injection costs €368 (€276-€460) </c:v>
                </c:pt>
                <c:pt idx="3">
                  <c:v> Medication costs €789 (€592-€987) </c:v>
                </c:pt>
                <c:pt idx="4">
                  <c:v> Total injection frequency 14.2 (10.6-17.7) </c:v>
                </c:pt>
              </c:strCache>
            </c:strRef>
          </c:cat>
          <c:val>
            <c:numRef>
              <c:f>'Uitkomsten UVA'!$E$9:$E$13</c:f>
              <c:numCache>
                <c:formatCode>_ "€"\ * #,##0_ ;_ "€"\ * \-#,##0_ ;_ "€"\ * "-"??_ ;_ @_ </c:formatCode>
                <c:ptCount val="5"/>
                <c:pt idx="0">
                  <c:v>18065.897385463097</c:v>
                </c:pt>
                <c:pt idx="1">
                  <c:v>17928.335230123765</c:v>
                </c:pt>
                <c:pt idx="2">
                  <c:v>16897.987594881342</c:v>
                </c:pt>
                <c:pt idx="3">
                  <c:v>15409.765267556111</c:v>
                </c:pt>
                <c:pt idx="4">
                  <c:v>13616.1237050754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3D-4102-9853-D29C8E94DA5C}"/>
            </c:ext>
          </c:extLst>
        </c:ser>
        <c:ser>
          <c:idx val="1"/>
          <c:order val="1"/>
          <c:tx>
            <c:v>Upper value</c:v>
          </c:tx>
          <c:spPr>
            <a:pattFill prst="dkHorz">
              <a:fgClr>
                <a:sysClr val="windowText" lastClr="000000"/>
              </a:fgClr>
              <a:bgClr>
                <a:schemeClr val="bg1"/>
              </a:bgClr>
            </a:pattFill>
            <a:ln>
              <a:noFill/>
            </a:ln>
            <a:effectLst>
              <a:softEdge rad="0"/>
            </a:effectLst>
          </c:spPr>
          <c:invertIfNegative val="0"/>
          <c:dLbls>
            <c:dLbl>
              <c:idx val="0"/>
              <c:layout>
                <c:manualLayout>
                  <c:x val="7.1594612139007424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03D-4102-9853-D29C8E94DA5C}"/>
                </c:ext>
              </c:extLst>
            </c:dLbl>
            <c:dLbl>
              <c:idx val="1"/>
              <c:layout>
                <c:manualLayout>
                  <c:x val="1.6108928665552535E-2"/>
                  <c:y val="-3.502131474427684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03D-4102-9853-D29C8E94DA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Uitkomsten UVA'!$D$9:$D$13</c:f>
              <c:strCache>
                <c:ptCount val="5"/>
                <c:pt idx="0">
                  <c:v> OCT costs €48 (€36-€60) </c:v>
                </c:pt>
                <c:pt idx="1">
                  <c:v> Policlinical visit costs €90 (€68-€113) </c:v>
                </c:pt>
                <c:pt idx="2">
                  <c:v> Intravitreal injection costs €368 (€276-€460) </c:v>
                </c:pt>
                <c:pt idx="3">
                  <c:v> Medication costs €789 (€592-€987) </c:v>
                </c:pt>
                <c:pt idx="4">
                  <c:v> Total injection frequency 14.2 (10.6-17.7) </c:v>
                </c:pt>
              </c:strCache>
            </c:strRef>
          </c:cat>
          <c:val>
            <c:numRef>
              <c:f>'Uitkomsten UVA'!$F$9:$F$13</c:f>
              <c:numCache>
                <c:formatCode>_ "€"\ * #,##0_ ;_ "€"\ * \-#,##0_ ;_ "€"\ * "-"??_ ;_ @_ </c:formatCode>
                <c:ptCount val="5"/>
                <c:pt idx="0">
                  <c:v>18337.673327249122</c:v>
                </c:pt>
                <c:pt idx="1">
                  <c:v>18475.235482588458</c:v>
                </c:pt>
                <c:pt idx="2">
                  <c:v>19505.58311783088</c:v>
                </c:pt>
                <c:pt idx="3">
                  <c:v>20993.805445156111</c:v>
                </c:pt>
                <c:pt idx="4">
                  <c:v>22787.447007636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3D-4102-9853-D29C8E94DA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892806575"/>
        <c:axId val="889048239"/>
      </c:barChart>
      <c:catAx>
        <c:axId val="8928065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889048239"/>
        <c:crossesAt val="18122.38"/>
        <c:auto val="1"/>
        <c:lblAlgn val="ctr"/>
        <c:lblOffset val="100"/>
        <c:noMultiLvlLbl val="0"/>
      </c:catAx>
      <c:valAx>
        <c:axId val="889048239"/>
        <c:scaling>
          <c:orientation val="minMax"/>
          <c:max val="36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€&quot;\ #,##0" sourceLinked="0"/>
        <c:majorTickMark val="none"/>
        <c:minorTickMark val="none"/>
        <c:tickLblPos val="nextTo"/>
        <c:spPr>
          <a:noFill/>
          <a:ln>
            <a:noFill/>
          </a:ln>
          <a:effectLst>
            <a:glow rad="25400">
              <a:schemeClr val="accent1">
                <a:alpha val="40000"/>
              </a:schemeClr>
            </a:glow>
          </a:effectLst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892806575"/>
        <c:crosses val="autoZero"/>
        <c:crossBetween val="between"/>
        <c:majorUnit val="6000"/>
        <c:minorUnit val="20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779981030186699"/>
          <c:y val="0.75729452666584207"/>
          <c:w val="0.18220018969813306"/>
          <c:h val="0.117801871624685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5329164247956116"/>
          <c:y val="7.0949127345820567E-2"/>
          <c:w val="0.48087835696250314"/>
          <c:h val="0.77435277404144065"/>
        </c:manualLayout>
      </c:layout>
      <c:barChart>
        <c:barDir val="bar"/>
        <c:grouping val="clustered"/>
        <c:varyColors val="0"/>
        <c:ser>
          <c:idx val="0"/>
          <c:order val="0"/>
          <c:tx>
            <c:v>Lowe value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Uitkomsten UVA'!$D$26:$D$30</c:f>
              <c:strCache>
                <c:ptCount val="5"/>
                <c:pt idx="0">
                  <c:v>Fluorescence Angiography costs €84 (€63-€105)</c:v>
                </c:pt>
                <c:pt idx="1">
                  <c:v>OCT costs €48 (€36-€60)</c:v>
                </c:pt>
                <c:pt idx="2">
                  <c:v>Policlinical visit costs €90 (€68-€113)</c:v>
                </c:pt>
                <c:pt idx="3">
                  <c:v>Intravitreal injection costs €368 (€276-€460)</c:v>
                </c:pt>
                <c:pt idx="4">
                  <c:v>Total injection frequency 27.4 (20.6-34.3)</c:v>
                </c:pt>
              </c:strCache>
            </c:strRef>
          </c:cat>
          <c:val>
            <c:numRef>
              <c:f>'Uitkomsten UVA'!$E$26:$E$30</c:f>
              <c:numCache>
                <c:formatCode>_ "€"\ * #,##0_ ;_ "€"\ * \-#,##0_ ;_ "€"\ * "-"??_ ;_ @_ </c:formatCode>
                <c:ptCount val="5"/>
                <c:pt idx="0">
                  <c:v>14193.914550065863</c:v>
                </c:pt>
                <c:pt idx="1">
                  <c:v>13931.105645813079</c:v>
                </c:pt>
                <c:pt idx="2">
                  <c:v>13643.700616287493</c:v>
                </c:pt>
                <c:pt idx="3">
                  <c:v>11691.652137292911</c:v>
                </c:pt>
                <c:pt idx="4">
                  <c:v>10626.0443218319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F2-4C22-B8D5-317397E170F4}"/>
            </c:ext>
          </c:extLst>
        </c:ser>
        <c:ser>
          <c:idx val="1"/>
          <c:order val="1"/>
          <c:tx>
            <c:v>Upper value</c:v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1.8354057279977847E-3"/>
                  <c:y val="-4.07167559710160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EF2-4C22-B8D5-317397E170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Uitkomsten UVA'!$D$26:$D$30</c:f>
              <c:strCache>
                <c:ptCount val="5"/>
                <c:pt idx="0">
                  <c:v>Fluorescence Angiography costs €84 (€63-€105)</c:v>
                </c:pt>
                <c:pt idx="1">
                  <c:v>OCT costs €48 (€36-€60)</c:v>
                </c:pt>
                <c:pt idx="2">
                  <c:v>Policlinical visit costs €90 (€68-€113)</c:v>
                </c:pt>
                <c:pt idx="3">
                  <c:v>Intravitreal injection costs €368 (€276-€460)</c:v>
                </c:pt>
                <c:pt idx="4">
                  <c:v>Total injection frequency 27.4 (20.6-34.3)</c:v>
                </c:pt>
              </c:strCache>
            </c:strRef>
          </c:cat>
          <c:val>
            <c:numRef>
              <c:f>'Uitkomsten UVA'!$F$26:$F$30</c:f>
              <c:numCache>
                <c:formatCode>_ "€"\ * #,##0_ ;_ "€"\ * \-#,##0_ ;_ "€"\ * "-"??_ ;_ @_ </c:formatCode>
                <c:ptCount val="5"/>
                <c:pt idx="0">
                  <c:v>14236.111140663586</c:v>
                </c:pt>
                <c:pt idx="1">
                  <c:v>14498.920044916369</c:v>
                </c:pt>
                <c:pt idx="2">
                  <c:v>14786.325074441958</c:v>
                </c:pt>
                <c:pt idx="3">
                  <c:v>16738.373553436537</c:v>
                </c:pt>
                <c:pt idx="4">
                  <c:v>17803.9813688975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F2-4C22-B8D5-317397E170F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950236639"/>
        <c:axId val="889034927"/>
      </c:barChart>
      <c:catAx>
        <c:axId val="9502366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889034927"/>
        <c:crossesAt val="14215.01"/>
        <c:auto val="0"/>
        <c:lblAlgn val="ctr"/>
        <c:lblOffset val="100"/>
        <c:tickLblSkip val="1"/>
        <c:noMultiLvlLbl val="0"/>
      </c:catAx>
      <c:valAx>
        <c:axId val="889034927"/>
        <c:scaling>
          <c:orientation val="minMax"/>
          <c:max val="28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€&quot;\ 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950236639"/>
        <c:crosses val="autoZero"/>
        <c:crossBetween val="between"/>
        <c:majorUnit val="7000"/>
        <c:minorUnit val="20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478458340604298"/>
          <c:y val="0.72388707911249361"/>
          <c:w val="0.18220018969813306"/>
          <c:h val="0.117781316421121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8402590152163185"/>
          <c:y val="6.2738497768044216E-2"/>
          <c:w val="0.4769464902718964"/>
          <c:h val="0.84646424955038013"/>
        </c:manualLayout>
      </c:layout>
      <c:barChart>
        <c:barDir val="bar"/>
        <c:grouping val="clustered"/>
        <c:varyColors val="0"/>
        <c:ser>
          <c:idx val="0"/>
          <c:order val="0"/>
          <c:tx>
            <c:v>Lower value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goede - UPDATED MODEL.xlsm]Uitkomsten UVA'!$D$60:$D$64</c:f>
              <c:strCache>
                <c:ptCount val="5"/>
                <c:pt idx="0">
                  <c:v>OCT costs €48 (€36-€60)</c:v>
                </c:pt>
                <c:pt idx="1">
                  <c:v>Policlinical visit costs €90 (€68-€113)</c:v>
                </c:pt>
                <c:pt idx="2">
                  <c:v>Intravitreal injection costs €368 (€276-€460)</c:v>
                </c:pt>
                <c:pt idx="3">
                  <c:v>Medication costs €726 (€545-€908)</c:v>
                </c:pt>
                <c:pt idx="4">
                  <c:v>Total injection frequency 25.5 (19.1-31.8)</c:v>
                </c:pt>
              </c:strCache>
            </c:strRef>
          </c:cat>
          <c:val>
            <c:numRef>
              <c:f>'[goede - UPDATED MODEL.xlsm]Uitkomsten UVA'!$E$60:$E$64</c:f>
              <c:numCache>
                <c:formatCode>_ "€"\ * #,##0_ ;_ "€"\ * \-#,##0_ ;_ "€"\ * "-"??_ ;_ @_ </c:formatCode>
                <c:ptCount val="5"/>
                <c:pt idx="0">
                  <c:v>30787.042963183136</c:v>
                </c:pt>
                <c:pt idx="1">
                  <c:v>30523.362824312229</c:v>
                </c:pt>
                <c:pt idx="2">
                  <c:v>28717.248890774656</c:v>
                </c:pt>
                <c:pt idx="3">
                  <c:v>26456.178405403847</c:v>
                </c:pt>
                <c:pt idx="4">
                  <c:v>23381.2973446020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AA-4459-955A-1D11811DA6EC}"/>
            </c:ext>
          </c:extLst>
        </c:ser>
        <c:ser>
          <c:idx val="1"/>
          <c:order val="1"/>
          <c:tx>
            <c:v>Upper value</c:v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N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goede - UPDATED MODEL.xlsm]Uitkomsten UVA'!$D$60:$D$64</c:f>
              <c:strCache>
                <c:ptCount val="5"/>
                <c:pt idx="0">
                  <c:v>OCT costs €48 (€36-€60)</c:v>
                </c:pt>
                <c:pt idx="1">
                  <c:v>Policlinical visit costs €90 (€68-€113)</c:v>
                </c:pt>
                <c:pt idx="2">
                  <c:v>Intravitreal injection costs €368 (€276-€460)</c:v>
                </c:pt>
                <c:pt idx="3">
                  <c:v>Medication costs €726 (€545-€908)</c:v>
                </c:pt>
                <c:pt idx="4">
                  <c:v>Total injection frequency 25.5 (19.1-31.8)</c:v>
                </c:pt>
              </c:strCache>
            </c:strRef>
          </c:cat>
          <c:val>
            <c:numRef>
              <c:f>'[goede - UPDATED MODEL.xlsm]Uitkomsten UVA'!$F$60:$F$64</c:f>
              <c:numCache>
                <c:formatCode>_ "€"\ * #,##0_ ;_ "€"\ * \-#,##0_ ;_ "€"\ * "-"??_ ;_ @_ </c:formatCode>
                <c:ptCount val="5"/>
                <c:pt idx="0">
                  <c:v>31307.985063102544</c:v>
                </c:pt>
                <c:pt idx="1">
                  <c:v>31571.665201973457</c:v>
                </c:pt>
                <c:pt idx="2">
                  <c:v>33377.779135511031</c:v>
                </c:pt>
                <c:pt idx="3">
                  <c:v>35638.849620881832</c:v>
                </c:pt>
                <c:pt idx="4">
                  <c:v>39062.736406847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AA-4459-955A-1D11811DA6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203230943"/>
        <c:axId val="203239439"/>
      </c:barChart>
      <c:catAx>
        <c:axId val="20323094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203239439"/>
        <c:crossesAt val="31110.84"/>
        <c:auto val="1"/>
        <c:lblAlgn val="ctr"/>
        <c:lblOffset val="100"/>
        <c:noMultiLvlLbl val="0"/>
      </c:catAx>
      <c:valAx>
        <c:axId val="203239439"/>
        <c:scaling>
          <c:orientation val="minMax"/>
          <c:max val="62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_ &quot;€&quot;\ * 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L"/>
          </a:p>
        </c:txPr>
        <c:crossAx val="203230943"/>
        <c:crosses val="autoZero"/>
        <c:crossBetween val="between"/>
        <c:majorUnit val="10000"/>
        <c:minorUnit val="200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779981030186699"/>
          <c:y val="0.77194731682636042"/>
          <c:w val="0.18220018969813306"/>
          <c:h val="0.135543117351294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computer19@outlook.com</dc:creator>
  <cp:keywords/>
  <dc:description/>
  <cp:lastModifiedBy>asccomputer19@outlook.com</cp:lastModifiedBy>
  <cp:revision>3</cp:revision>
  <cp:lastPrinted>2021-03-26T12:44:00Z</cp:lastPrinted>
  <dcterms:created xsi:type="dcterms:W3CDTF">2021-07-13T07:36:00Z</dcterms:created>
  <dcterms:modified xsi:type="dcterms:W3CDTF">2021-07-16T13:56:00Z</dcterms:modified>
</cp:coreProperties>
</file>